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45EA" w:rsidRDefault="003B45EA" w:rsidP="003B45EA">
      <w:pPr>
        <w:rPr>
          <w:rFonts w:ascii="Times New Roman" w:hAnsi="Times New Roman" w:cs="Times New Roman"/>
          <w:szCs w:val="21"/>
        </w:rPr>
      </w:pPr>
      <w:r w:rsidRPr="006F4492">
        <w:rPr>
          <w:rFonts w:ascii="Times New Roman" w:hAnsi="Times New Roman" w:cs="Times New Roman"/>
          <w:b/>
          <w:szCs w:val="21"/>
        </w:rPr>
        <w:t>Table S</w:t>
      </w:r>
      <w:r w:rsidRPr="006F4492">
        <w:rPr>
          <w:rFonts w:ascii="Times New Roman" w:hAnsi="Times New Roman" w:cs="Times New Roman" w:hint="eastAsia"/>
          <w:b/>
          <w:szCs w:val="21"/>
        </w:rPr>
        <w:t>3.</w:t>
      </w:r>
      <w:r w:rsidRPr="006F4492">
        <w:rPr>
          <w:rFonts w:ascii="Times New Roman" w:hAnsi="Times New Roman" w:cs="Times New Roman" w:hint="eastAsia"/>
          <w:szCs w:val="21"/>
        </w:rPr>
        <w:t xml:space="preserve"> The </w:t>
      </w:r>
      <w:r w:rsidRPr="006F4492">
        <w:rPr>
          <w:rFonts w:ascii="Times New Roman" w:hAnsi="Times New Roman" w:cs="Times New Roman"/>
          <w:szCs w:val="21"/>
        </w:rPr>
        <w:t>ANI</w:t>
      </w:r>
      <w:r w:rsidRPr="006F4492">
        <w:rPr>
          <w:rFonts w:ascii="Times New Roman" w:hAnsi="Times New Roman" w:cs="Times New Roman" w:hint="eastAsia"/>
          <w:szCs w:val="21"/>
        </w:rPr>
        <w:t xml:space="preserve"> and </w:t>
      </w:r>
      <w:r w:rsidRPr="006F4492">
        <w:rPr>
          <w:rFonts w:ascii="Times New Roman" w:hAnsi="Times New Roman" w:cs="Times New Roman"/>
          <w:szCs w:val="21"/>
        </w:rPr>
        <w:t>DDH</w:t>
      </w:r>
      <w:r w:rsidRPr="006F4492">
        <w:rPr>
          <w:rFonts w:ascii="Times New Roman" w:hAnsi="Times New Roman" w:cs="Times New Roman" w:hint="eastAsia"/>
          <w:szCs w:val="21"/>
        </w:rPr>
        <w:t xml:space="preserve"> value</w:t>
      </w:r>
      <w:r w:rsidRPr="006F4492">
        <w:rPr>
          <w:rFonts w:ascii="Times New Roman" w:hAnsi="Times New Roman" w:cs="Times New Roman"/>
          <w:szCs w:val="21"/>
        </w:rPr>
        <w:t>s</w:t>
      </w:r>
      <w:r w:rsidRPr="006F4492">
        <w:rPr>
          <w:rFonts w:ascii="Times New Roman" w:hAnsi="Times New Roman" w:cs="Times New Roman" w:hint="eastAsia"/>
          <w:szCs w:val="21"/>
        </w:rPr>
        <w:t xml:space="preserve"> </w:t>
      </w:r>
      <w:r w:rsidRPr="006F4492">
        <w:rPr>
          <w:rFonts w:ascii="Times New Roman" w:hAnsi="Times New Roman" w:cs="Times New Roman"/>
          <w:szCs w:val="21"/>
        </w:rPr>
        <w:t>of strain</w:t>
      </w:r>
      <w:r w:rsidRPr="006F4492">
        <w:rPr>
          <w:rFonts w:ascii="Times New Roman" w:hAnsi="Times New Roman" w:cs="Times New Roman" w:hint="eastAsia"/>
          <w:szCs w:val="21"/>
        </w:rPr>
        <w:t xml:space="preserve"> CS14</w:t>
      </w:r>
      <w:r w:rsidRPr="006F4492">
        <w:rPr>
          <w:rFonts w:ascii="Times New Roman" w:hAnsi="Times New Roman" w:cs="Times New Roman" w:hint="eastAsia"/>
          <w:szCs w:val="21"/>
          <w:vertAlign w:val="superscript"/>
        </w:rPr>
        <w:t>T</w:t>
      </w:r>
      <w:r w:rsidRPr="006F4492">
        <w:rPr>
          <w:rFonts w:ascii="Times New Roman" w:hAnsi="Times New Roman" w:cs="Times New Roman"/>
          <w:szCs w:val="21"/>
        </w:rPr>
        <w:t xml:space="preserve"> and strain</w:t>
      </w:r>
      <w:r w:rsidRPr="006F4492">
        <w:rPr>
          <w:rFonts w:ascii="Times New Roman" w:hAnsi="Times New Roman" w:cs="Times New Roman" w:hint="eastAsia"/>
          <w:szCs w:val="21"/>
        </w:rPr>
        <w:t xml:space="preserve"> CS47</w:t>
      </w:r>
      <w:r w:rsidRPr="006F4492">
        <w:rPr>
          <w:rFonts w:ascii="Times New Roman" w:hAnsi="Times New Roman" w:cs="Times New Roman"/>
          <w:szCs w:val="21"/>
          <w:vertAlign w:val="superscript"/>
        </w:rPr>
        <w:t>T</w:t>
      </w:r>
      <w:r w:rsidRPr="006F4492">
        <w:rPr>
          <w:rFonts w:ascii="Times New Roman" w:hAnsi="Times New Roman" w:cs="Times New Roman"/>
          <w:szCs w:val="21"/>
        </w:rPr>
        <w:t xml:space="preserve"> with other members of </w:t>
      </w:r>
      <w:r w:rsidRPr="006F4492">
        <w:rPr>
          <w:rFonts w:ascii="Times New Roman" w:hAnsi="Times New Roman" w:cs="Times New Roman" w:hint="eastAsia"/>
          <w:i/>
          <w:iCs/>
          <w:szCs w:val="21"/>
        </w:rPr>
        <w:t xml:space="preserve">Sulfurovum </w:t>
      </w:r>
      <w:r w:rsidRPr="006F4492">
        <w:rPr>
          <w:rFonts w:ascii="Times New Roman" w:hAnsi="Times New Roman" w:cs="Times New Roman" w:hint="eastAsia"/>
          <w:szCs w:val="21"/>
        </w:rPr>
        <w:t>and</w:t>
      </w:r>
      <w:r w:rsidRPr="006F4492">
        <w:rPr>
          <w:rFonts w:ascii="Times New Roman" w:hAnsi="Times New Roman" w:cs="Times New Roman" w:hint="eastAsia"/>
          <w:i/>
          <w:iCs/>
          <w:szCs w:val="21"/>
        </w:rPr>
        <w:t xml:space="preserve"> </w:t>
      </w:r>
      <w:r w:rsidRPr="006F4492">
        <w:rPr>
          <w:rFonts w:ascii="Times New Roman" w:hAnsi="Times New Roman" w:cs="Times New Roman"/>
          <w:i/>
          <w:iCs/>
          <w:szCs w:val="21"/>
        </w:rPr>
        <w:t>Sulfurimonas</w:t>
      </w:r>
      <w:r w:rsidRPr="006F4492">
        <w:rPr>
          <w:rFonts w:ascii="Times New Roman" w:hAnsi="Times New Roman" w:cs="Times New Roman" w:hint="eastAsia"/>
          <w:i/>
          <w:iCs/>
          <w:szCs w:val="21"/>
        </w:rPr>
        <w:t>.</w:t>
      </w:r>
    </w:p>
    <w:p w:rsidR="003B45EA" w:rsidRDefault="003B45EA" w:rsidP="003B45EA">
      <w:pPr>
        <w:rPr>
          <w:rFonts w:ascii="Times New Roman" w:hAnsi="Times New Roman" w:cs="Times New Roman"/>
          <w:szCs w:val="21"/>
        </w:rPr>
      </w:pPr>
    </w:p>
    <w:tbl>
      <w:tblPr>
        <w:tblpPr w:leftFromText="180" w:rightFromText="180" w:vertAnchor="text" w:horzAnchor="page" w:tblpXSpec="center" w:tblpY="130"/>
        <w:tblOverlap w:val="never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401"/>
        <w:gridCol w:w="3724"/>
      </w:tblGrid>
      <w:tr w:rsidR="003B45EA" w:rsidTr="00303CD4">
        <w:trPr>
          <w:trHeight w:val="340"/>
          <w:jc w:val="center"/>
        </w:trPr>
        <w:tc>
          <w:tcPr>
            <w:tcW w:w="44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B45EA" w:rsidRDefault="003B45EA" w:rsidP="00303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NI/DD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value</w:t>
            </w:r>
          </w:p>
        </w:tc>
        <w:tc>
          <w:tcPr>
            <w:tcW w:w="372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B45EA" w:rsidRDefault="003B45EA" w:rsidP="00303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S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</w:tr>
      <w:tr w:rsidR="003B45EA" w:rsidTr="00303CD4">
        <w:trPr>
          <w:trHeight w:val="340"/>
          <w:jc w:val="center"/>
        </w:trPr>
        <w:tc>
          <w:tcPr>
            <w:tcW w:w="44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45EA" w:rsidRDefault="003B45EA" w:rsidP="00303C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Sulfurovum denitrificans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lang w:bidi="ar"/>
              </w:rPr>
              <w:t>DSM 19611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  <w:tc>
          <w:tcPr>
            <w:tcW w:w="37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45EA" w:rsidRDefault="003B45EA" w:rsidP="00303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5.05%/21.20%</w:t>
            </w:r>
          </w:p>
        </w:tc>
      </w:tr>
      <w:tr w:rsidR="003B45EA" w:rsidTr="00303CD4">
        <w:trPr>
          <w:trHeight w:val="340"/>
          <w:jc w:val="center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45EA" w:rsidRDefault="003B45EA" w:rsidP="00303C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Sulfurovum riftia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1812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45EA" w:rsidRDefault="003B45EA" w:rsidP="00303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3.04%/20.00%</w:t>
            </w:r>
          </w:p>
        </w:tc>
      </w:tr>
      <w:tr w:rsidR="003B45EA" w:rsidTr="00303CD4">
        <w:trPr>
          <w:trHeight w:val="340"/>
          <w:jc w:val="center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45EA" w:rsidRDefault="003B45EA" w:rsidP="00303C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Sulfurovum lithotrophicu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42BK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45EA" w:rsidRDefault="003B45EA" w:rsidP="00303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2.96%/19.70%</w:t>
            </w:r>
          </w:p>
        </w:tc>
      </w:tr>
      <w:tr w:rsidR="003B45EA" w:rsidTr="00303CD4">
        <w:trPr>
          <w:trHeight w:val="340"/>
          <w:jc w:val="center"/>
        </w:trPr>
        <w:tc>
          <w:tcPr>
            <w:tcW w:w="44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B45EA" w:rsidRDefault="003B45EA" w:rsidP="00303C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Sulfurovum indicu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ST-41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  <w:tc>
          <w:tcPr>
            <w:tcW w:w="37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B45EA" w:rsidRDefault="003B45EA" w:rsidP="00303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2.76%/19.70%</w:t>
            </w:r>
          </w:p>
        </w:tc>
      </w:tr>
      <w:tr w:rsidR="003B45EA" w:rsidTr="00303CD4">
        <w:trPr>
          <w:trHeight w:val="340"/>
          <w:jc w:val="center"/>
        </w:trPr>
        <w:tc>
          <w:tcPr>
            <w:tcW w:w="44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B45EA" w:rsidRDefault="003B45EA" w:rsidP="00303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NI/DD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value</w:t>
            </w:r>
          </w:p>
        </w:tc>
        <w:tc>
          <w:tcPr>
            <w:tcW w:w="372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B45EA" w:rsidRDefault="003B45EA" w:rsidP="00303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S4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</w:tr>
      <w:tr w:rsidR="003B45EA" w:rsidTr="00303CD4">
        <w:trPr>
          <w:trHeight w:val="340"/>
          <w:jc w:val="center"/>
        </w:trPr>
        <w:tc>
          <w:tcPr>
            <w:tcW w:w="44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45EA" w:rsidRDefault="003B45EA" w:rsidP="00303C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Sulfurimonas gotlandic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GD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  <w:tc>
          <w:tcPr>
            <w:tcW w:w="37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45EA" w:rsidRDefault="003B45EA" w:rsidP="00303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1.38%/24.20%</w:t>
            </w:r>
          </w:p>
        </w:tc>
      </w:tr>
      <w:tr w:rsidR="003B45EA" w:rsidTr="00303CD4">
        <w:trPr>
          <w:trHeight w:val="340"/>
          <w:jc w:val="center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45EA" w:rsidRDefault="003B45EA" w:rsidP="00303C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Sulfurimonas hongkongens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AST-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45EA" w:rsidRDefault="003B45EA" w:rsidP="00303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6.91%/20.80%</w:t>
            </w:r>
          </w:p>
        </w:tc>
      </w:tr>
      <w:tr w:rsidR="003B45EA" w:rsidTr="00303CD4">
        <w:trPr>
          <w:trHeight w:val="340"/>
          <w:jc w:val="center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45EA" w:rsidRDefault="003B45EA" w:rsidP="00303C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andidatus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Sulfurimonas marisnigr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SoZ1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45EA" w:rsidRDefault="003B45EA" w:rsidP="00303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5.66%/20.70%</w:t>
            </w:r>
          </w:p>
        </w:tc>
      </w:tr>
      <w:tr w:rsidR="003B45EA" w:rsidTr="00303CD4">
        <w:trPr>
          <w:trHeight w:val="340"/>
          <w:jc w:val="center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45EA" w:rsidRDefault="003B45EA" w:rsidP="00303C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andidatus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Sulfurimonas baltic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GD2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45EA" w:rsidRDefault="003B45EA" w:rsidP="00303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5.39%/20.60%</w:t>
            </w:r>
          </w:p>
        </w:tc>
      </w:tr>
      <w:tr w:rsidR="003B45EA" w:rsidTr="00303CD4">
        <w:trPr>
          <w:trHeight w:val="340"/>
          <w:jc w:val="center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45EA" w:rsidRDefault="003B45EA" w:rsidP="00303C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Sulfurimonas xiamenens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1-1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45EA" w:rsidRDefault="003B45EA" w:rsidP="00303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4.57%/20.50%</w:t>
            </w:r>
          </w:p>
        </w:tc>
      </w:tr>
      <w:tr w:rsidR="003B45EA" w:rsidTr="00303CD4">
        <w:trPr>
          <w:trHeight w:val="340"/>
          <w:jc w:val="center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45EA" w:rsidRDefault="003B45EA" w:rsidP="00303C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Sulfurimonas denitrifican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DSM 125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45EA" w:rsidRDefault="003B45EA" w:rsidP="00303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3.83%/19.80%</w:t>
            </w:r>
          </w:p>
        </w:tc>
      </w:tr>
      <w:tr w:rsidR="003B45EA" w:rsidTr="00303CD4">
        <w:trPr>
          <w:trHeight w:val="340"/>
          <w:jc w:val="center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45EA" w:rsidRDefault="003B45EA" w:rsidP="00303C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Sulfurimonas aquatic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H157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45EA" w:rsidRDefault="003B45EA" w:rsidP="00303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3.58%/20.20%</w:t>
            </w:r>
          </w:p>
        </w:tc>
      </w:tr>
      <w:tr w:rsidR="003B45EA" w:rsidTr="00303CD4">
        <w:trPr>
          <w:trHeight w:val="340"/>
          <w:jc w:val="center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45EA" w:rsidRDefault="003B45EA" w:rsidP="00303C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Sulfurimonas lithotrophic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GYSZ_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45EA" w:rsidRDefault="003B45EA" w:rsidP="00303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73.45%/19.40% </w:t>
            </w:r>
          </w:p>
        </w:tc>
      </w:tr>
      <w:tr w:rsidR="003B45EA" w:rsidTr="00303CD4">
        <w:trPr>
          <w:trHeight w:val="340"/>
          <w:jc w:val="center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45EA" w:rsidRDefault="003B45EA" w:rsidP="00303C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Sulfurimonas crater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SN11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45EA" w:rsidRDefault="003B45EA" w:rsidP="00303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3.05%/18.70%</w:t>
            </w:r>
          </w:p>
        </w:tc>
      </w:tr>
      <w:tr w:rsidR="003B45EA" w:rsidTr="00303CD4">
        <w:trPr>
          <w:trHeight w:val="340"/>
          <w:jc w:val="center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45EA" w:rsidRDefault="003B45EA" w:rsidP="00303C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Sulfurimonas autotrophic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OK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45EA" w:rsidRDefault="003B45EA" w:rsidP="00303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2.79%/19.30%</w:t>
            </w:r>
          </w:p>
        </w:tc>
      </w:tr>
      <w:tr w:rsidR="003B45EA" w:rsidTr="00303CD4">
        <w:trPr>
          <w:trHeight w:val="340"/>
          <w:jc w:val="center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45EA" w:rsidRDefault="003B45EA" w:rsidP="00303C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Sulfurimonas indic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NW8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45EA" w:rsidRDefault="003B45EA" w:rsidP="00303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2.38%/19.10%</w:t>
            </w:r>
          </w:p>
        </w:tc>
      </w:tr>
      <w:tr w:rsidR="003B45EA" w:rsidTr="00303CD4">
        <w:trPr>
          <w:trHeight w:val="340"/>
          <w:jc w:val="center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45EA" w:rsidRDefault="003B45EA" w:rsidP="00303C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Sulfurimonas sedimin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S2-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45EA" w:rsidRDefault="003B45EA" w:rsidP="00303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2.18%/18.90%</w:t>
            </w:r>
          </w:p>
        </w:tc>
      </w:tr>
      <w:tr w:rsidR="003B45EA" w:rsidTr="00303CD4">
        <w:trPr>
          <w:trHeight w:val="340"/>
          <w:jc w:val="center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45EA" w:rsidRDefault="003B45EA" w:rsidP="00303C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Sulfurimonas hydrogeniphil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NW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45EA" w:rsidRDefault="003B45EA" w:rsidP="00303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2.15%/19.10%</w:t>
            </w:r>
          </w:p>
        </w:tc>
      </w:tr>
      <w:tr w:rsidR="003B45EA" w:rsidTr="00303CD4">
        <w:trPr>
          <w:trHeight w:val="340"/>
          <w:jc w:val="center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45EA" w:rsidRDefault="003B45EA" w:rsidP="00303C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Sulfurimonas marin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B2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T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45EA" w:rsidRDefault="003B45EA" w:rsidP="00303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1.97%/19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%</w:t>
            </w:r>
          </w:p>
        </w:tc>
      </w:tr>
      <w:tr w:rsidR="003B45EA" w:rsidTr="00303CD4">
        <w:trPr>
          <w:trHeight w:val="340"/>
          <w:jc w:val="center"/>
        </w:trPr>
        <w:tc>
          <w:tcPr>
            <w:tcW w:w="44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B45EA" w:rsidRDefault="003B45EA" w:rsidP="00303C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Sulfurimonas paralvinella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GO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  <w:tc>
          <w:tcPr>
            <w:tcW w:w="37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B45EA" w:rsidRDefault="003B45EA" w:rsidP="00303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1.68%/19.00%</w:t>
            </w:r>
          </w:p>
        </w:tc>
      </w:tr>
    </w:tbl>
    <w:p w:rsidR="00BA7329" w:rsidRDefault="00BA7329">
      <w:bookmarkStart w:id="0" w:name="_GoBack"/>
      <w:bookmarkEnd w:id="0"/>
    </w:p>
    <w:sectPr w:rsidR="00BA73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042A8" w:rsidRDefault="003042A8" w:rsidP="003B45EA">
      <w:r>
        <w:separator/>
      </w:r>
    </w:p>
  </w:endnote>
  <w:endnote w:type="continuationSeparator" w:id="0">
    <w:p w:rsidR="003042A8" w:rsidRDefault="003042A8" w:rsidP="003B45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042A8" w:rsidRDefault="003042A8" w:rsidP="003B45EA">
      <w:r>
        <w:separator/>
      </w:r>
    </w:p>
  </w:footnote>
  <w:footnote w:type="continuationSeparator" w:id="0">
    <w:p w:rsidR="003042A8" w:rsidRDefault="003042A8" w:rsidP="003B45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2631"/>
    <w:rsid w:val="003042A8"/>
    <w:rsid w:val="003B45EA"/>
    <w:rsid w:val="00412631"/>
    <w:rsid w:val="00BA7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EA85242-C7A4-4DF4-B905-1AE85595B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B45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B45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B45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B45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B45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2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2</cp:revision>
  <dcterms:created xsi:type="dcterms:W3CDTF">2023-05-05T19:04:00Z</dcterms:created>
  <dcterms:modified xsi:type="dcterms:W3CDTF">2023-05-05T19:04:00Z</dcterms:modified>
</cp:coreProperties>
</file>